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ind w:right="-226" w:hanging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widowControl/>
        <w:spacing w:lineRule="auto" w:line="480"/>
        <w:ind w:right="-226" w:hanging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2 Table. Retinal and Sub-Retinal Pigment Epithelial Space Measurements during the 6-Month Follow-Up Period</w:t>
      </w:r>
    </w:p>
    <w:tbl>
      <w:tblPr>
        <w:tblW w:w="13886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34"/>
        <w:gridCol w:w="486"/>
        <w:gridCol w:w="540"/>
        <w:gridCol w:w="811"/>
        <w:gridCol w:w="993"/>
        <w:gridCol w:w="992"/>
        <w:gridCol w:w="992"/>
        <w:gridCol w:w="567"/>
        <w:gridCol w:w="567"/>
        <w:gridCol w:w="992"/>
        <w:gridCol w:w="851"/>
        <w:gridCol w:w="567"/>
        <w:gridCol w:w="425"/>
        <w:gridCol w:w="992"/>
        <w:gridCol w:w="817"/>
        <w:gridCol w:w="34"/>
        <w:gridCol w:w="567"/>
        <w:gridCol w:w="567"/>
        <w:gridCol w:w="992"/>
      </w:tblGrid>
      <w:tr>
        <w:trPr>
          <w:trHeight w:val="396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1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entral Retinal Thickness (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μ</w:t>
            </w:r>
            <w:r>
              <w:rPr>
                <w:rFonts w:ascii="Times New Roman" w:hAnsi="Times New Roman" w:cs="Times New Roman" w:eastAsia="Arial Unicode MS"/>
                <w:color w:val="000000"/>
                <w:kern w:val="0"/>
                <w:sz w:val="16"/>
                <w:szCs w:val="16"/>
              </w:rPr>
              <w:t>ｍ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3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Sub-RPE Area (mm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97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ub-RPE Volume (m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>
        <w:trPr>
          <w:trHeight w:val="282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urrent cases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MD sub-typ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ime to recurrenc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(Months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aselin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aselin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M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aselin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urrence</w:t>
            </w:r>
          </w:p>
        </w:tc>
      </w:tr>
      <w:tr>
        <w:trPr>
          <w:trHeight w:val="269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MD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9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>
        <w:trPr>
          <w:trHeight w:val="269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M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6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</w:tr>
      <w:tr>
        <w:trPr>
          <w:trHeight w:val="269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M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6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>
        <w:trPr>
          <w:trHeight w:val="269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M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6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>
        <w:trPr>
          <w:trHeight w:val="269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M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6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>
        <w:trPr>
          <w:trHeight w:val="269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M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57</w:t>
            </w:r>
          </w:p>
        </w:tc>
        <w:tc>
          <w:tcPr>
            <w:tcW w:w="6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5</w:t>
            </w:r>
          </w:p>
        </w:tc>
      </w:tr>
      <w:tr>
        <w:trPr>
          <w:trHeight w:val="269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M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6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</w:tr>
      <w:tr>
        <w:trPr>
          <w:trHeight w:val="269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M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6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</w:tr>
      <w:tr>
        <w:trPr>
          <w:trHeight w:val="269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CV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75</w:t>
            </w:r>
          </w:p>
        </w:tc>
        <w:tc>
          <w:tcPr>
            <w:tcW w:w="6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>
        <w:trPr>
          <w:trHeight w:val="269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CV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6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>
        <w:trPr>
          <w:trHeight w:val="269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CV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6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</w:tr>
      <w:tr>
        <w:trPr>
          <w:trHeight w:val="269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A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6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</w:tr>
      <w:tr>
        <w:trPr>
          <w:trHeight w:val="269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A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6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</w:tr>
      <w:tr>
        <w:trPr>
          <w:trHeight w:val="269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7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7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5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6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</w:tr>
      <w:tr>
        <w:trPr>
          <w:trHeight w:val="269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D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</w:tr>
      <w:tr>
        <w:trPr>
          <w:trHeight w:val="711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1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entral Retinal Thickness (μ</w:t>
            </w: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ｍ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3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ub-RPE Area (m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97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ub-RPE Volume (m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>
        <w:trPr>
          <w:trHeight w:val="53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n-recurrent cases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MD sub-typ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ime to recurrenc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(Months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aselin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aselin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M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M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aseline</w:t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M</w:t>
            </w:r>
          </w:p>
        </w:tc>
      </w:tr>
      <w:tr>
        <w:trPr>
          <w:trHeight w:val="269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MD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6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>
        <w:trPr>
          <w:trHeight w:val="269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M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>
        <w:trPr>
          <w:trHeight w:val="269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M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6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69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M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>
        <w:trPr>
          <w:trHeight w:val="269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CV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6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>
        <w:trPr>
          <w:trHeight w:val="269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CV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6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>
        <w:trPr>
          <w:trHeight w:val="269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CV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6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>
        <w:trPr>
          <w:trHeight w:val="269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CV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6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>
        <w:trPr>
          <w:trHeight w:val="269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A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6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</w:tr>
      <w:tr>
        <w:trPr>
          <w:trHeight w:val="269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9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6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0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2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</w:tr>
      <w:tr>
        <w:trPr>
          <w:trHeight w:val="269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.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</w:tr>
    </w:tbl>
    <w:p>
      <w:pPr>
        <w:pStyle w:val="Normal"/>
        <w:widowControl/>
        <w:spacing w:lineRule="auto" w:line="480"/>
        <w:ind w:right="-226" w:hanging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ind w:right="-226" w:hanging="0"/>
        <w:jc w:val="left"/>
        <w:rPr/>
      </w:pPr>
      <w:r>
        <w:rPr>
          <w:rFonts w:cs="Times New Roman" w:ascii="Times New Roman" w:hAnsi="Times New Roman"/>
          <w:sz w:val="22"/>
          <w:lang w:val="en-US" w:eastAsia="en-US"/>
        </w:rPr>
        <w:t xml:space="preserve">1 M, 1 month after the loading phase; 2 M, 2 months after the loading phase; 6 M, 6 months after loading phase; F, female; M, male; sub-RPE, subretinal age-related macular degeneration; CRT, central retinal thickness; tAMD, typical age-related macular degeneration; PCV, polypoidal choroidal vasculopathy; RAP, </w:t>
      </w:r>
      <w:r>
        <w:rPr>
          <w:rFonts w:cs="Times New Roman" w:ascii="Times New Roman" w:hAnsi="Times New Roman"/>
          <w:sz w:val="22"/>
        </w:rPr>
        <w:t>retinal angiomatous proliferation; SD, standard deviation; NA, not applicabl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sectPr>
      <w:headerReference w:type="default" r:id="rId2"/>
      <w:footerReference w:type="default" r:id="rId3"/>
      <w:type w:val="nextPage"/>
      <w:pgSz w:orient="landscape" w:w="16838" w:h="11906"/>
      <w:pgMar w:left="1080" w:right="108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Wingdings 3"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 3" w:hAnsi="Wingdings 3" w:cs="Wingdings 3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basedOn w:val="Style14"/>
    <w:qFormat/>
    <w:rPr/>
  </w:style>
  <w:style w:type="character" w:styleId="Style20">
    <w:name w:val="コメント内容 (文字)"/>
    <w:qFormat/>
    <w:rPr>
      <w:b/>
      <w:bCs/>
    </w:rPr>
  </w:style>
  <w:style w:type="character" w:styleId="11">
    <w:name w:val="グリッド (表) 1 淡色1"/>
    <w:qFormat/>
    <w:rPr>
      <w:b/>
      <w:bCs/>
      <w:smallCaps/>
      <w:spacing w:val="5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Yiv1534958181msonormal">
    <w:name w:val="yiv1534958181msonormal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" w:hAnsi="Times" w:cs="Times New Roman"/>
      <w:kern w:val="0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31">
    <w:name w:val="標準の表 31"/>
    <w:basedOn w:val="Normal"/>
    <w:qFormat/>
    <w:pPr>
      <w:widowControl/>
      <w:ind w:left="840" w:hanging="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  <w:kern w:val="0"/>
      <w:sz w:val="20"/>
      <w:szCs w:val="20"/>
      <w:lang w:val="en-US"/>
    </w:rPr>
  </w:style>
  <w:style w:type="paragraph" w:styleId="21">
    <w:name w:val="標準の表 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14">
    <w:name w:val="表 (オレンジ) 14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6T07:38:00Z</dcterms:created>
  <dc:creator>Caryn Jones</dc:creator>
  <dc:description/>
  <cp:keywords/>
  <dc:language>en-US</dc:language>
  <cp:lastModifiedBy>mariko sasaki</cp:lastModifiedBy>
  <cp:lastPrinted>2017-04-04T14:21:00Z</cp:lastPrinted>
  <dcterms:modified xsi:type="dcterms:W3CDTF">2017-10-24T09:5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